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4B0DC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0" w:name="_Hlk191849673"/>
      <w:r w:rsidRPr="00FF4F12">
        <w:rPr>
          <w:rFonts w:ascii="Times New Roman" w:hAnsi="Times New Roman" w:cs="Times New Roman"/>
          <w:b/>
          <w:bCs/>
          <w:noProof/>
          <w:lang w:val="en-US"/>
        </w:rPr>
        <w:t xml:space="preserve">Table A1. </w:t>
      </w:r>
      <w:r w:rsidRPr="00FF4F12">
        <w:rPr>
          <w:rFonts w:ascii="Times New Roman" w:hAnsi="Times New Roman" w:cs="Times New Roman"/>
          <w:noProof/>
          <w:lang w:val="en-US"/>
        </w:rPr>
        <w:t>Measurement model</w:t>
      </w:r>
      <w:r w:rsidRPr="00FF4F12">
        <w:rPr>
          <w:rFonts w:ascii="Times New Roman" w:eastAsiaTheme="minorEastAsia" w:hAnsi="Times New Roman" w:cs="Times New Roman"/>
          <w:noProof/>
          <w:lang w:val="en-US"/>
        </w:rPr>
        <w:t>.</w:t>
      </w:r>
    </w:p>
    <w:tbl>
      <w:tblPr>
        <w:tblW w:w="8424" w:type="dxa"/>
        <w:jc w:val="center"/>
        <w:tblLook w:val="04A0" w:firstRow="1" w:lastRow="0" w:firstColumn="1" w:lastColumn="0" w:noHBand="0" w:noVBand="1"/>
      </w:tblPr>
      <w:tblGrid>
        <w:gridCol w:w="1843"/>
        <w:gridCol w:w="1561"/>
        <w:gridCol w:w="1100"/>
        <w:gridCol w:w="980"/>
        <w:gridCol w:w="980"/>
        <w:gridCol w:w="980"/>
        <w:gridCol w:w="980"/>
      </w:tblGrid>
      <w:tr w:rsidR="00485AE8" w:rsidRPr="00FF4F12" w14:paraId="4F1CFB0B" w14:textId="77777777" w:rsidTr="00B075A9">
        <w:trPr>
          <w:trHeight w:val="324"/>
          <w:jc w:val="center"/>
        </w:trPr>
        <w:tc>
          <w:tcPr>
            <w:tcW w:w="184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18F2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Latent construct</w:t>
            </w: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EDEC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Items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671C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Loading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7E3B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CA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6D59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DG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BF47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CR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E5C70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AVE</w:t>
            </w:r>
          </w:p>
        </w:tc>
      </w:tr>
      <w:tr w:rsidR="00485AE8" w:rsidRPr="00FF4F12" w14:paraId="5B286BE4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7C45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ifestyle (LFS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144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moke_ci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8785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6***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EABFF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5</w:t>
            </w: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D39850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4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86FB4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48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626778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48</w:t>
            </w:r>
          </w:p>
        </w:tc>
      </w:tr>
      <w:tr w:rsidR="00485AE8" w:rsidRPr="00FF4F12" w14:paraId="7C1EABC9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FE910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DF7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drinks_alc_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554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5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1D48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38CD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01FA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B1EF0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4881887A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12C9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960C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drinks_ene_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2485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7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D5B0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B568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317D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65FA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4BCED6B1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D8A3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 (SPO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F87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B5F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9***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08469B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0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89708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6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AF3BD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5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98966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4</w:t>
            </w:r>
            <w:r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6</w:t>
            </w:r>
          </w:p>
        </w:tc>
      </w:tr>
      <w:tr w:rsidR="00485AE8" w:rsidRPr="00FF4F12" w14:paraId="3CF85C35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F2615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CF0B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A38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4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A27C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5933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D006B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5CA2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463D7574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63FC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D66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tr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8208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6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3669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3881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8E75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FB8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6C54E05A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FCB1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E228B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com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00064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58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BEA9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4BDF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95FC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C89F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4D65FEBB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2FDBE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Fitness (FIT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D70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2A9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8***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11EEFD3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6</w:t>
            </w: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1875E115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7</w:t>
            </w: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5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7D48A6E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7373E8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5</w:t>
            </w: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4</w:t>
            </w:r>
          </w:p>
        </w:tc>
      </w:tr>
      <w:tr w:rsidR="00485AE8" w:rsidRPr="00FF4F12" w14:paraId="109429E3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EA2F4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FE2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ife_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EB7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78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50723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3AA73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2D866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8AEC3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746AFB04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17965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A69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fit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4CB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68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A7027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165DF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7203C5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B81E3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3ABEFBAA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2CB1A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2E69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hpa_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245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16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C438A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BD719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BADC4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A0B150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  <w:tr w:rsidR="00485AE8" w:rsidRPr="00FF4F12" w14:paraId="7FFC3744" w14:textId="77777777" w:rsidTr="00B075A9">
        <w:trPr>
          <w:trHeight w:val="28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C98C0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E0E28F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pa_h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462A3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0.07***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CECA2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2D7D1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22526D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50ACA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</w:tr>
    </w:tbl>
    <w:p w14:paraId="09E1192D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noProof/>
          <w:lang w:val="en-US"/>
        </w:rPr>
        <w:t>Notes: (***) denotes the significance level at p&lt;0.01. CA – Cronbach's alpha, DG – Dillon–Goldstein's rho, CR – composite reliability, AVE – average variance extracted.</w:t>
      </w:r>
    </w:p>
    <w:p w14:paraId="1B8F955D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 w:rsidRPr="00FF4F12"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6E61C53C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1" w:name="_Hlk135813242"/>
      <w:r w:rsidRPr="00FF4F12">
        <w:rPr>
          <w:rFonts w:ascii="Times New Roman" w:hAnsi="Times New Roman" w:cs="Times New Roman"/>
          <w:b/>
          <w:bCs/>
          <w:noProof/>
          <w:lang w:val="en-US"/>
        </w:rPr>
        <w:lastRenderedPageBreak/>
        <w:t>Table A</w:t>
      </w:r>
      <w:r>
        <w:rPr>
          <w:rFonts w:ascii="Times New Roman" w:hAnsi="Times New Roman" w:cs="Times New Roman"/>
          <w:b/>
          <w:bCs/>
          <w:noProof/>
          <w:lang w:val="en-US"/>
        </w:rPr>
        <w:t>2</w:t>
      </w:r>
      <w:r w:rsidRPr="00FF4F12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7E77D9">
        <w:rPr>
          <w:rFonts w:ascii="Times New Roman" w:hAnsi="Times New Roman" w:cs="Times New Roman"/>
          <w:noProof/>
          <w:lang w:val="en-US"/>
        </w:rPr>
        <w:t>Fornell–Larcker criterion for assessing discriminant validity</w:t>
      </w:r>
      <w:r w:rsidRPr="00FF4F12">
        <w:rPr>
          <w:rFonts w:ascii="Times New Roman" w:eastAsiaTheme="minorEastAsia" w:hAnsi="Times New Roman" w:cs="Times New Roman"/>
          <w:noProof/>
          <w:lang w:val="en-US"/>
        </w:rPr>
        <w:t>.</w:t>
      </w:r>
    </w:p>
    <w:tbl>
      <w:tblPr>
        <w:tblW w:w="3480" w:type="dxa"/>
        <w:jc w:val="center"/>
        <w:tblLook w:val="04A0" w:firstRow="1" w:lastRow="0" w:firstColumn="1" w:lastColumn="0" w:noHBand="0" w:noVBand="1"/>
      </w:tblPr>
      <w:tblGrid>
        <w:gridCol w:w="900"/>
        <w:gridCol w:w="860"/>
        <w:gridCol w:w="860"/>
        <w:gridCol w:w="860"/>
      </w:tblGrid>
      <w:tr w:rsidR="00485AE8" w:rsidRPr="00BF48A5" w14:paraId="73079117" w14:textId="77777777" w:rsidTr="00B075A9">
        <w:trPr>
          <w:trHeight w:val="324"/>
          <w:jc w:val="center"/>
        </w:trPr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86E55" w14:textId="77777777" w:rsidR="00485AE8" w:rsidRPr="00BF48A5" w:rsidRDefault="00485AE8" w:rsidP="00B0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r-HR"/>
              </w:rPr>
              <w:t> </w:t>
            </w:r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D7D23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color w:val="000000"/>
                <w:lang w:eastAsia="hr-HR"/>
              </w:rPr>
              <w:t>LFS</w:t>
            </w:r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65B6A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color w:val="000000"/>
                <w:lang w:eastAsia="hr-HR"/>
              </w:rPr>
              <w:t>SPO</w:t>
            </w:r>
          </w:p>
        </w:tc>
        <w:tc>
          <w:tcPr>
            <w:tcW w:w="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DD816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color w:val="000000"/>
                <w:lang w:eastAsia="hr-HR"/>
              </w:rPr>
              <w:t>FIT</w:t>
            </w:r>
          </w:p>
        </w:tc>
      </w:tr>
      <w:tr w:rsidR="00485AE8" w:rsidRPr="00BF48A5" w14:paraId="3B34D0D8" w14:textId="77777777" w:rsidTr="00B075A9">
        <w:trPr>
          <w:trHeight w:val="3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1C0A" w14:textId="77777777" w:rsidR="00485AE8" w:rsidRPr="00BF48A5" w:rsidRDefault="00485AE8" w:rsidP="00B07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LF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68B2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(0.4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764A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D803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485AE8" w:rsidRPr="00BF48A5" w14:paraId="2D1C9B77" w14:textId="77777777" w:rsidTr="00B075A9">
        <w:trPr>
          <w:trHeight w:val="312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BB91" w14:textId="77777777" w:rsidR="00485AE8" w:rsidRPr="00BF48A5" w:rsidRDefault="00485AE8" w:rsidP="00B07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SP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A65B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47D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(0.46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9AAD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</w:p>
        </w:tc>
      </w:tr>
      <w:tr w:rsidR="00485AE8" w:rsidRPr="00BF48A5" w14:paraId="246A426F" w14:textId="77777777" w:rsidTr="00B075A9">
        <w:trPr>
          <w:trHeight w:val="312"/>
          <w:jc w:val="center"/>
        </w:trPr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D84FC0C" w14:textId="77777777" w:rsidR="00485AE8" w:rsidRPr="00BF48A5" w:rsidRDefault="00485AE8" w:rsidP="00B07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FIT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C62DB4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0.028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AD427F6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0.054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0DCC7A" w14:textId="77777777" w:rsidR="00485AE8" w:rsidRPr="00BF48A5" w:rsidRDefault="00485AE8" w:rsidP="00B07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r-HR"/>
              </w:rPr>
            </w:pPr>
            <w:r w:rsidRPr="00BF48A5">
              <w:rPr>
                <w:rFonts w:ascii="Times New Roman" w:eastAsia="Times New Roman" w:hAnsi="Times New Roman" w:cs="Times New Roman"/>
                <w:lang w:eastAsia="hr-HR"/>
              </w:rPr>
              <w:t>(0.343)</w:t>
            </w:r>
          </w:p>
        </w:tc>
      </w:tr>
    </w:tbl>
    <w:p w14:paraId="1B835533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noProof/>
          <w:lang w:val="en-US"/>
        </w:rPr>
        <w:t>Notes: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BF48A5">
        <w:rPr>
          <w:rFonts w:ascii="Times New Roman" w:hAnsi="Times New Roman" w:cs="Times New Roman"/>
          <w:noProof/>
          <w:lang w:val="en-US"/>
        </w:rPr>
        <w:t>Square roots of average variance extracted (AVE), as discriminant value indicators, are shown on a diagonal line in parentheses</w:t>
      </w:r>
      <w:r w:rsidRPr="00FF4F12">
        <w:rPr>
          <w:rFonts w:ascii="Times New Roman" w:hAnsi="Times New Roman" w:cs="Times New Roman"/>
          <w:noProof/>
          <w:lang w:val="en-US"/>
        </w:rPr>
        <w:t>.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BF48A5">
        <w:rPr>
          <w:rFonts w:ascii="Times New Roman" w:hAnsi="Times New Roman" w:cs="Times New Roman"/>
          <w:noProof/>
          <w:lang w:val="en-US"/>
        </w:rPr>
        <w:t>Abbreviations: SLQ – Sleep quality, INJ – Injury, LFS – Lifestyle, SPO – Sport, FIT – Fitness</w:t>
      </w:r>
      <w:r>
        <w:rPr>
          <w:rFonts w:ascii="Times New Roman" w:hAnsi="Times New Roman" w:cs="Times New Roman"/>
          <w:noProof/>
          <w:lang w:val="en-US"/>
        </w:rPr>
        <w:t>.</w:t>
      </w:r>
    </w:p>
    <w:p w14:paraId="186833D6" w14:textId="77777777" w:rsidR="00485AE8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09955F5" w14:textId="77777777" w:rsidR="00485AE8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45838134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b/>
          <w:bCs/>
          <w:noProof/>
          <w:lang w:val="en-US"/>
        </w:rPr>
        <w:lastRenderedPageBreak/>
        <w:t>Table A</w:t>
      </w:r>
      <w:r>
        <w:rPr>
          <w:rFonts w:ascii="Times New Roman" w:hAnsi="Times New Roman" w:cs="Times New Roman"/>
          <w:b/>
          <w:bCs/>
          <w:noProof/>
          <w:lang w:val="en-US"/>
        </w:rPr>
        <w:t>3</w:t>
      </w:r>
      <w:r w:rsidRPr="00FF4F12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>
        <w:rPr>
          <w:rFonts w:ascii="Times New Roman" w:hAnsi="Times New Roman" w:cs="Times New Roman"/>
          <w:noProof/>
          <w:lang w:val="en-US"/>
        </w:rPr>
        <w:t>C</w:t>
      </w:r>
      <w:r w:rsidRPr="0003026D">
        <w:rPr>
          <w:rFonts w:ascii="Times New Roman" w:hAnsi="Times New Roman" w:cs="Times New Roman"/>
          <w:noProof/>
          <w:lang w:val="en-US"/>
        </w:rPr>
        <w:t>ollinearity VIF values</w:t>
      </w:r>
      <w:r w:rsidRPr="00FF4F12">
        <w:rPr>
          <w:rFonts w:ascii="Times New Roman" w:eastAsiaTheme="minorEastAsia" w:hAnsi="Times New Roman" w:cs="Times New Roman"/>
          <w:noProof/>
          <w:lang w:val="en-US"/>
        </w:rPr>
        <w:t>.</w:t>
      </w:r>
    </w:p>
    <w:tbl>
      <w:tblPr>
        <w:tblW w:w="4504" w:type="dxa"/>
        <w:jc w:val="center"/>
        <w:tblLook w:val="04A0" w:firstRow="1" w:lastRow="0" w:firstColumn="1" w:lastColumn="0" w:noHBand="0" w:noVBand="1"/>
      </w:tblPr>
      <w:tblGrid>
        <w:gridCol w:w="1843"/>
        <w:gridCol w:w="1561"/>
        <w:gridCol w:w="1100"/>
      </w:tblGrid>
      <w:tr w:rsidR="00485AE8" w:rsidRPr="00FF4F12" w14:paraId="793E9EC2" w14:textId="77777777" w:rsidTr="00B075A9">
        <w:trPr>
          <w:trHeight w:val="324"/>
          <w:jc w:val="center"/>
        </w:trPr>
        <w:tc>
          <w:tcPr>
            <w:tcW w:w="184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082A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Latent construct</w:t>
            </w: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0330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Items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36E6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VIF</w:t>
            </w:r>
          </w:p>
        </w:tc>
      </w:tr>
      <w:tr w:rsidR="00485AE8" w:rsidRPr="00FF4F12" w14:paraId="44761328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D6DB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ifestyle (LFS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CFD8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moke_ci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3F6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083 </w:t>
            </w:r>
          </w:p>
        </w:tc>
      </w:tr>
      <w:tr w:rsidR="00485AE8" w:rsidRPr="00FF4F12" w14:paraId="3D63356E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BCF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755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drinks_alc_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B4F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056 </w:t>
            </w:r>
          </w:p>
        </w:tc>
      </w:tr>
      <w:tr w:rsidR="00485AE8" w:rsidRPr="00FF4F12" w14:paraId="27364B1E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5A4A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AD038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drinks_ene_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2D29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085 </w:t>
            </w:r>
          </w:p>
        </w:tc>
      </w:tr>
      <w:tr w:rsidR="00485AE8" w:rsidRPr="00FF4F12" w14:paraId="57C2C5FF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C8A5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 (SPO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767B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2ED7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001 </w:t>
            </w:r>
          </w:p>
        </w:tc>
      </w:tr>
      <w:tr w:rsidR="00485AE8" w:rsidRPr="00FF4F12" w14:paraId="1FB609AD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2A3F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72B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0E0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01 </w:t>
            </w:r>
          </w:p>
        </w:tc>
      </w:tr>
      <w:tr w:rsidR="00485AE8" w:rsidRPr="00FF4F12" w14:paraId="4FF15CE0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DFC7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AAD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tr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6B24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13 </w:t>
            </w:r>
          </w:p>
        </w:tc>
      </w:tr>
      <w:tr w:rsidR="00485AE8" w:rsidRPr="00FF4F12" w14:paraId="38173366" w14:textId="77777777" w:rsidTr="00B075A9">
        <w:trPr>
          <w:trHeight w:val="31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4E17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AF8E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port_com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CCD2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13 </w:t>
            </w:r>
          </w:p>
        </w:tc>
      </w:tr>
      <w:tr w:rsidR="00485AE8" w:rsidRPr="00FF4F12" w14:paraId="387C829A" w14:textId="77777777" w:rsidTr="00B075A9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D1BAEF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Fitness (FIT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FF1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2363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338 </w:t>
            </w:r>
          </w:p>
        </w:tc>
      </w:tr>
      <w:tr w:rsidR="00485AE8" w:rsidRPr="00FF4F12" w14:paraId="7DB1DD2D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AB2EA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8FC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ife_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3CA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366 </w:t>
            </w:r>
          </w:p>
        </w:tc>
      </w:tr>
      <w:tr w:rsidR="00485AE8" w:rsidRPr="00FF4F12" w14:paraId="6DAA06B5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7F0EBF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718E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fit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28F6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40 </w:t>
            </w:r>
          </w:p>
        </w:tc>
      </w:tr>
      <w:tr w:rsidR="00485AE8" w:rsidRPr="00FF4F12" w14:paraId="47DD4E12" w14:textId="77777777" w:rsidTr="00B075A9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D04771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840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hpa_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FEEA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10 </w:t>
            </w:r>
          </w:p>
        </w:tc>
      </w:tr>
      <w:tr w:rsidR="00485AE8" w:rsidRPr="00FF4F12" w14:paraId="433898C4" w14:textId="77777777" w:rsidTr="00B075A9">
        <w:trPr>
          <w:trHeight w:val="28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008D412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BC6D9D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lpa_h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C5E6EC" w14:textId="77777777" w:rsidR="00485AE8" w:rsidRPr="00FF4F12" w:rsidRDefault="00485AE8" w:rsidP="00B075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03026D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 xml:space="preserve">1.103 </w:t>
            </w:r>
          </w:p>
        </w:tc>
      </w:tr>
    </w:tbl>
    <w:p w14:paraId="6D497769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noProof/>
          <w:lang w:val="en-US"/>
        </w:rPr>
        <w:t>Notes: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BF48A5">
        <w:rPr>
          <w:rFonts w:ascii="Times New Roman" w:hAnsi="Times New Roman" w:cs="Times New Roman"/>
          <w:noProof/>
          <w:lang w:val="en-US"/>
        </w:rPr>
        <w:t>Square roots of average variance extracted (AVE), as discriminant value indicators, are shown on a diagonal line in parentheses</w:t>
      </w:r>
      <w:r w:rsidRPr="00FF4F12">
        <w:rPr>
          <w:rFonts w:ascii="Times New Roman" w:hAnsi="Times New Roman" w:cs="Times New Roman"/>
          <w:noProof/>
          <w:lang w:val="en-US"/>
        </w:rPr>
        <w:t>.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BF48A5">
        <w:rPr>
          <w:rFonts w:ascii="Times New Roman" w:hAnsi="Times New Roman" w:cs="Times New Roman"/>
          <w:noProof/>
          <w:lang w:val="en-US"/>
        </w:rPr>
        <w:t>Abbreviations: SLQ – Sleep quality, INJ – Injury, LFS – Lifestyle, SPO – Sport, FIT – Fitness</w:t>
      </w:r>
      <w:r>
        <w:rPr>
          <w:rFonts w:ascii="Times New Roman" w:hAnsi="Times New Roman" w:cs="Times New Roman"/>
          <w:noProof/>
          <w:lang w:val="en-US"/>
        </w:rPr>
        <w:t>.</w:t>
      </w:r>
    </w:p>
    <w:p w14:paraId="3676E524" w14:textId="77777777" w:rsidR="00485AE8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0A41626F" w14:textId="77777777" w:rsidR="00485AE8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0969F353" w14:textId="77777777" w:rsidR="00485AE8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40A87711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eastAsiaTheme="minorEastAsia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b/>
          <w:bCs/>
          <w:noProof/>
          <w:lang w:val="en-US"/>
        </w:rPr>
        <w:lastRenderedPageBreak/>
        <w:t>Table A</w:t>
      </w:r>
      <w:r>
        <w:rPr>
          <w:rFonts w:ascii="Times New Roman" w:hAnsi="Times New Roman" w:cs="Times New Roman"/>
          <w:b/>
          <w:bCs/>
          <w:noProof/>
          <w:lang w:val="en-US"/>
        </w:rPr>
        <w:t>4</w:t>
      </w:r>
      <w:r w:rsidRPr="00FF4F12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FF4F12">
        <w:rPr>
          <w:rFonts w:ascii="Times New Roman" w:hAnsi="Times New Roman" w:cs="Times New Roman"/>
          <w:noProof/>
          <w:lang w:val="en-US"/>
        </w:rPr>
        <w:t>Predictive power measures</w:t>
      </w:r>
      <w:r w:rsidRPr="00FF4F12">
        <w:rPr>
          <w:rFonts w:ascii="Times New Roman" w:eastAsiaTheme="minorEastAsia" w:hAnsi="Times New Roman" w:cs="Times New Roman"/>
          <w:noProof/>
          <w:lang w:val="en-US"/>
        </w:rPr>
        <w:t>.</w:t>
      </w:r>
    </w:p>
    <w:tbl>
      <w:tblPr>
        <w:tblW w:w="2694" w:type="dxa"/>
        <w:jc w:val="center"/>
        <w:tblLook w:val="04A0" w:firstRow="1" w:lastRow="0" w:firstColumn="1" w:lastColumn="0" w:noHBand="0" w:noVBand="1"/>
      </w:tblPr>
      <w:tblGrid>
        <w:gridCol w:w="1240"/>
        <w:gridCol w:w="1454"/>
      </w:tblGrid>
      <w:tr w:rsidR="00485AE8" w:rsidRPr="00FF4F12" w14:paraId="3EF41A67" w14:textId="77777777" w:rsidTr="00B075A9">
        <w:trPr>
          <w:trHeight w:val="315"/>
          <w:jc w:val="center"/>
        </w:trPr>
        <w:tc>
          <w:tcPr>
            <w:tcW w:w="12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EC9EB2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>Construct</w:t>
            </w:r>
          </w:p>
        </w:tc>
        <w:tc>
          <w:tcPr>
            <w:tcW w:w="145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90CC23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hr-H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noProof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lang w:val="en-US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lang w:val="en-US"/>
                    </w:rPr>
                    <m:t>2</m:t>
                  </m:r>
                </m:sup>
              </m:sSup>
            </m:oMath>
          </w:p>
        </w:tc>
      </w:tr>
      <w:tr w:rsidR="00485AE8" w:rsidRPr="00FF4F12" w14:paraId="5401DB9B" w14:textId="77777777" w:rsidTr="00B075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CA65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SLQ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4A87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hAnsi="Times New Roman" w:cs="Times New Roman"/>
                <w:noProof/>
                <w:lang w:val="en-US"/>
              </w:rPr>
              <w:t>0.025</w:t>
            </w:r>
          </w:p>
        </w:tc>
      </w:tr>
      <w:tr w:rsidR="00485AE8" w:rsidRPr="00FF4F12" w14:paraId="66DB9435" w14:textId="77777777" w:rsidTr="00B075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BCD9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FI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AE1F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hAnsi="Times New Roman" w:cs="Times New Roman"/>
                <w:noProof/>
                <w:lang w:val="en-US"/>
              </w:rPr>
              <w:t>0.189</w:t>
            </w:r>
          </w:p>
        </w:tc>
      </w:tr>
      <w:tr w:rsidR="00485AE8" w:rsidRPr="00FF4F12" w14:paraId="52848C18" w14:textId="77777777" w:rsidTr="00B075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0D190E5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eastAsia="Times New Roman" w:hAnsi="Times New Roman" w:cs="Times New Roman"/>
                <w:noProof/>
                <w:lang w:val="en-US" w:eastAsia="hr-HR"/>
              </w:rPr>
              <w:t>INJ</w:t>
            </w:r>
          </w:p>
        </w:tc>
        <w:tc>
          <w:tcPr>
            <w:tcW w:w="145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2B05A49" w14:textId="77777777" w:rsidR="00485AE8" w:rsidRPr="00FF4F12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US" w:eastAsia="hr-HR"/>
              </w:rPr>
            </w:pPr>
            <w:r w:rsidRPr="00FF4F12">
              <w:rPr>
                <w:rFonts w:ascii="Times New Roman" w:hAnsi="Times New Roman" w:cs="Times New Roman"/>
                <w:noProof/>
                <w:lang w:val="en-US"/>
              </w:rPr>
              <w:t>0.251</w:t>
            </w:r>
          </w:p>
        </w:tc>
      </w:tr>
    </w:tbl>
    <w:p w14:paraId="41FF4BEF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7A10FA25" w14:textId="77777777" w:rsidR="00485AE8" w:rsidRPr="00FF4F12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FF4F12">
        <w:rPr>
          <w:rFonts w:ascii="Times New Roman" w:hAnsi="Times New Roman" w:cs="Times New Roman"/>
          <w:noProof/>
          <w:lang w:val="en-US"/>
        </w:rPr>
        <w:br w:type="page"/>
      </w:r>
    </w:p>
    <w:p w14:paraId="785953FA" w14:textId="77777777" w:rsidR="00485AE8" w:rsidRPr="00455C93" w:rsidRDefault="00485AE8" w:rsidP="00485AE8">
      <w:pPr>
        <w:spacing w:before="120" w:after="120" w:line="240" w:lineRule="auto"/>
        <w:jc w:val="both"/>
        <w:rPr>
          <w:rFonts w:ascii="Times New Roman" w:eastAsiaTheme="minorEastAsia" w:hAnsi="Times New Roman" w:cs="Times New Roman"/>
          <w:noProof/>
          <w:color w:val="EE0000"/>
          <w:lang w:val="en-US"/>
        </w:rPr>
      </w:pPr>
      <w:r w:rsidRPr="00455C93">
        <w:rPr>
          <w:rFonts w:ascii="Times New Roman" w:hAnsi="Times New Roman" w:cs="Times New Roman"/>
          <w:b/>
          <w:bCs/>
          <w:noProof/>
          <w:color w:val="EE0000"/>
          <w:lang w:val="en-US"/>
        </w:rPr>
        <w:lastRenderedPageBreak/>
        <w:t>Table A</w:t>
      </w:r>
      <w:r>
        <w:rPr>
          <w:rFonts w:ascii="Times New Roman" w:hAnsi="Times New Roman" w:cs="Times New Roman"/>
          <w:b/>
          <w:bCs/>
          <w:noProof/>
          <w:color w:val="EE0000"/>
          <w:lang w:val="en-US"/>
        </w:rPr>
        <w:t>5</w:t>
      </w:r>
      <w:r w:rsidRPr="00455C93">
        <w:rPr>
          <w:rFonts w:ascii="Times New Roman" w:hAnsi="Times New Roman" w:cs="Times New Roman"/>
          <w:b/>
          <w:bCs/>
          <w:noProof/>
          <w:color w:val="EE0000"/>
          <w:lang w:val="en-US"/>
        </w:rPr>
        <w:t xml:space="preserve">. </w:t>
      </w:r>
      <w:r w:rsidRPr="00455C93">
        <w:rPr>
          <w:rFonts w:ascii="Times New Roman" w:hAnsi="Times New Roman" w:cs="Times New Roman"/>
          <w:noProof/>
          <w:color w:val="EE0000"/>
          <w:lang w:val="en-US"/>
        </w:rPr>
        <w:t>Goodness of fit measures</w:t>
      </w:r>
      <w:r w:rsidRPr="00455C93">
        <w:rPr>
          <w:rFonts w:ascii="Times New Roman" w:eastAsiaTheme="minorEastAsia" w:hAnsi="Times New Roman" w:cs="Times New Roman"/>
          <w:noProof/>
          <w:color w:val="EE0000"/>
          <w:lang w:val="en-US"/>
        </w:rPr>
        <w:t>.</w:t>
      </w:r>
    </w:p>
    <w:tbl>
      <w:tblPr>
        <w:tblW w:w="4095" w:type="dxa"/>
        <w:jc w:val="center"/>
        <w:tblLook w:val="04A0" w:firstRow="1" w:lastRow="0" w:firstColumn="1" w:lastColumn="0" w:noHBand="0" w:noVBand="1"/>
      </w:tblPr>
      <w:tblGrid>
        <w:gridCol w:w="2835"/>
        <w:gridCol w:w="1260"/>
      </w:tblGrid>
      <w:tr w:rsidR="00485AE8" w:rsidRPr="00455C93" w14:paraId="1F2F4152" w14:textId="77777777" w:rsidTr="00B075A9">
        <w:trPr>
          <w:trHeight w:val="315"/>
          <w:jc w:val="center"/>
        </w:trPr>
        <w:tc>
          <w:tcPr>
            <w:tcW w:w="283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F78573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b/>
                <w:bCs/>
                <w:noProof/>
                <w:color w:val="EE0000"/>
                <w:lang w:val="en-US" w:eastAsia="hr-HR"/>
              </w:rPr>
              <w:t>Measure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74858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b/>
                <w:bCs/>
                <w:noProof/>
                <w:color w:val="EE0000"/>
                <w:lang w:val="en-US" w:eastAsia="hr-HR"/>
              </w:rPr>
              <w:t>Value</w:t>
            </w:r>
          </w:p>
        </w:tc>
      </w:tr>
      <w:tr w:rsidR="00485AE8" w:rsidRPr="00455C93" w14:paraId="3D54C69E" w14:textId="77777777" w:rsidTr="00B075A9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A919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 xml:space="preserve">Averag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color w:val="EE000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color w:val="EE0000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color w:val="EE0000"/>
                      <w:lang w:val="en-US"/>
                    </w:rPr>
                    <m:t>2</m:t>
                  </m:r>
                </m:sup>
              </m:sSup>
            </m:oMath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1AC6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209</w:t>
            </w:r>
          </w:p>
        </w:tc>
      </w:tr>
      <w:tr w:rsidR="00485AE8" w:rsidRPr="00455C93" w14:paraId="6A397581" w14:textId="77777777" w:rsidTr="00B075A9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6713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Average communality (AV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2F46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695</w:t>
            </w:r>
          </w:p>
        </w:tc>
      </w:tr>
      <w:tr w:rsidR="00485AE8" w:rsidRPr="00455C93" w14:paraId="05E8355E" w14:textId="77777777" w:rsidTr="00B075A9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D757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Absolute Go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F9A6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364</w:t>
            </w:r>
          </w:p>
        </w:tc>
      </w:tr>
      <w:tr w:rsidR="00485AE8" w:rsidRPr="00455C93" w14:paraId="01C81028" w14:textId="77777777" w:rsidTr="00B075A9">
        <w:trPr>
          <w:trHeight w:val="31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0561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Relative Go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36DA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862</w:t>
            </w:r>
          </w:p>
        </w:tc>
      </w:tr>
      <w:tr w:rsidR="00485AE8" w:rsidRPr="00455C93" w14:paraId="47C116AE" w14:textId="77777777" w:rsidTr="00B075A9">
        <w:trPr>
          <w:trHeight w:val="32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8287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Average redunda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777F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147</w:t>
            </w:r>
          </w:p>
        </w:tc>
      </w:tr>
      <w:tr w:rsidR="00485AE8" w:rsidRPr="00455C93" w14:paraId="2099CB74" w14:textId="77777777" w:rsidTr="00B075A9">
        <w:trPr>
          <w:trHeight w:val="32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FFF5B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SRM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4205A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noProof/>
                <w:color w:val="EE0000"/>
                <w:lang w:val="en-US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092</w:t>
            </w:r>
          </w:p>
        </w:tc>
      </w:tr>
      <w:tr w:rsidR="00485AE8" w:rsidRPr="00455C93" w14:paraId="784CEFAF" w14:textId="77777777" w:rsidTr="00B075A9">
        <w:trPr>
          <w:trHeight w:val="324"/>
          <w:jc w:val="center"/>
        </w:trPr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71EE1CE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</w:pPr>
            <w:r w:rsidRPr="00455C93">
              <w:rPr>
                <w:rFonts w:ascii="Times New Roman" w:eastAsia="Times New Roman" w:hAnsi="Times New Roman" w:cs="Times New Roman"/>
                <w:noProof/>
                <w:color w:val="EE0000"/>
                <w:lang w:val="en-US" w:eastAsia="hr-HR"/>
              </w:rPr>
              <w:t>NFI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06C96C50" w14:textId="77777777" w:rsidR="00485AE8" w:rsidRPr="00455C93" w:rsidRDefault="00485AE8" w:rsidP="00B075A9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noProof/>
                <w:color w:val="EE0000"/>
                <w:lang w:val="en-US"/>
              </w:rPr>
            </w:pPr>
            <w:r w:rsidRPr="00455C93">
              <w:rPr>
                <w:rFonts w:ascii="Times New Roman" w:hAnsi="Times New Roman" w:cs="Times New Roman"/>
                <w:noProof/>
                <w:color w:val="EE0000"/>
                <w:lang w:val="en-US"/>
              </w:rPr>
              <w:t>0.896</w:t>
            </w:r>
          </w:p>
        </w:tc>
      </w:tr>
    </w:tbl>
    <w:p w14:paraId="3A93F660" w14:textId="77777777" w:rsidR="00485AE8" w:rsidRPr="00455C93" w:rsidRDefault="00485AE8" w:rsidP="00485AE8">
      <w:pPr>
        <w:spacing w:before="120" w:after="120" w:line="240" w:lineRule="auto"/>
        <w:jc w:val="both"/>
        <w:rPr>
          <w:rFonts w:ascii="Times New Roman" w:hAnsi="Times New Roman" w:cs="Times New Roman"/>
          <w:noProof/>
          <w:color w:val="EE0000"/>
          <w:lang w:val="en-US"/>
        </w:rPr>
      </w:pPr>
      <w:r w:rsidRPr="00455C93">
        <w:rPr>
          <w:rFonts w:ascii="Times New Roman" w:hAnsi="Times New Roman" w:cs="Times New Roman"/>
          <w:noProof/>
          <w:color w:val="EE0000"/>
          <w:lang w:val="en-US"/>
        </w:rPr>
        <w:t>Abbreviations: AVE – Average variance extracted, GoF – Goodness of fit, SRMS – Standardized Root Mean Square Residual, NFI – Normed fit index.</w:t>
      </w:r>
    </w:p>
    <w:bookmarkEnd w:id="0"/>
    <w:bookmarkEnd w:id="1"/>
    <w:p w14:paraId="412344F2" w14:textId="77777777" w:rsidR="009D1F0D" w:rsidRDefault="009D1F0D"/>
    <w:sectPr w:rsidR="009D1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E8"/>
    <w:rsid w:val="00485AE8"/>
    <w:rsid w:val="00757E13"/>
    <w:rsid w:val="009D1F0D"/>
    <w:rsid w:val="00C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F83670"/>
  <w15:chartTrackingRefBased/>
  <w15:docId w15:val="{0CF0AF08-986A-48BA-A3EC-C83356DC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AE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AE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AE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A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1</Words>
  <Characters>1581</Characters>
  <Application>Microsoft Office Word</Application>
  <DocSecurity>0</DocSecurity>
  <Lines>193</Lines>
  <Paragraphs>121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injaric Bruno</dc:creator>
  <cp:keywords/>
  <dc:description/>
  <cp:lastModifiedBy>Skrinjaric Bruno</cp:lastModifiedBy>
  <cp:revision>1</cp:revision>
  <dcterms:created xsi:type="dcterms:W3CDTF">2025-11-10T16:03:00Z</dcterms:created>
  <dcterms:modified xsi:type="dcterms:W3CDTF">2025-11-1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e4a7c4-9a8c-419b-9141-a90eb7dc93db</vt:lpwstr>
  </property>
</Properties>
</file>